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5995" w:rsidRDefault="001C4890" w:rsidP="00537F83">
      <w:pPr>
        <w:rPr>
          <w:rFonts w:ascii="Cambria" w:hAnsi="Cambria"/>
          <w:b/>
          <w:lang w:val="en-US"/>
        </w:rPr>
      </w:pPr>
      <w:bookmarkStart w:id="0" w:name="_GoBack"/>
      <w:bookmarkEnd w:id="0"/>
      <w:r>
        <w:rPr>
          <w:rFonts w:ascii="Cambria" w:hAnsi="Cambria"/>
          <w:b/>
          <w:lang w:val="en-US"/>
        </w:rPr>
        <w:t>Supplementary Table 2</w:t>
      </w:r>
      <w:r w:rsidR="00537F83" w:rsidRPr="00537F83">
        <w:rPr>
          <w:rFonts w:ascii="Cambria" w:hAnsi="Cambria"/>
          <w:b/>
          <w:lang w:val="en-US"/>
        </w:rPr>
        <w:t xml:space="preserve">. Univariate significance of cytokines (p-values) that differentiates malarial </w:t>
      </w:r>
      <w:proofErr w:type="spellStart"/>
      <w:r w:rsidR="00537F83" w:rsidRPr="00537F83">
        <w:rPr>
          <w:rFonts w:ascii="Cambria" w:hAnsi="Cambria"/>
          <w:b/>
          <w:lang w:val="en-US"/>
        </w:rPr>
        <w:t>subphenotypes</w:t>
      </w:r>
      <w:proofErr w:type="spellEnd"/>
      <w:r w:rsidR="00537F83" w:rsidRPr="00537F83">
        <w:rPr>
          <w:rFonts w:ascii="Cambria" w:hAnsi="Cambria"/>
          <w:b/>
          <w:lang w:val="en-US"/>
        </w:rPr>
        <w:t>.</w:t>
      </w:r>
    </w:p>
    <w:p w:rsidR="00C35995" w:rsidRDefault="00C35995" w:rsidP="00537F83">
      <w:pPr>
        <w:rPr>
          <w:rFonts w:ascii="Cambria" w:hAnsi="Cambria"/>
          <w:b/>
          <w:lang w:val="en-US"/>
        </w:rPr>
      </w:pPr>
    </w:p>
    <w:p w:rsidR="00537F83" w:rsidRPr="00C35995" w:rsidRDefault="00C35995" w:rsidP="00537F83">
      <w:pPr>
        <w:rPr>
          <w:rFonts w:ascii="Cambria" w:hAnsi="Cambria"/>
          <w:b/>
          <w:lang w:val="en-US"/>
        </w:rPr>
      </w:pPr>
      <w:r w:rsidRPr="00C35995">
        <w:rPr>
          <w:noProof/>
          <w:lang w:eastAsia="fr-FR"/>
        </w:rPr>
        <w:drawing>
          <wp:inline distT="0" distB="0" distL="0" distR="0" wp14:anchorId="6F7A2034" wp14:editId="3B324C99">
            <wp:extent cx="10051469" cy="3283889"/>
            <wp:effectExtent l="0" t="0" r="698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49029" cy="3283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7F83" w:rsidRDefault="00537F83" w:rsidP="00537F83">
      <w:pPr>
        <w:rPr>
          <w:rFonts w:ascii="Cambria" w:hAnsi="Cambria"/>
          <w:lang w:val="en-US"/>
        </w:rPr>
      </w:pPr>
    </w:p>
    <w:p w:rsidR="00537F83" w:rsidRPr="00537F83" w:rsidRDefault="00537F83" w:rsidP="00537F83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 xml:space="preserve">Significant cytokines (p-values with </w:t>
      </w:r>
      <w:proofErr w:type="spellStart"/>
      <w:r>
        <w:rPr>
          <w:rFonts w:ascii="Cambria" w:hAnsi="Cambria"/>
          <w:lang w:val="en-US"/>
        </w:rPr>
        <w:t>Bonferroni</w:t>
      </w:r>
      <w:proofErr w:type="spellEnd"/>
      <w:r>
        <w:rPr>
          <w:rFonts w:ascii="Cambria" w:hAnsi="Cambria"/>
          <w:lang w:val="en-US"/>
        </w:rPr>
        <w:t xml:space="preserve"> correction) that differentiate malaria subgroups are in indicated in bold. Cytokines are ranked by increasing p-values.</w:t>
      </w:r>
    </w:p>
    <w:sectPr w:rsidR="00537F83" w:rsidRPr="00537F83" w:rsidSect="00537F8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altName w:val="Times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B3E"/>
    <w:rsid w:val="000927E3"/>
    <w:rsid w:val="00096681"/>
    <w:rsid w:val="000C257D"/>
    <w:rsid w:val="001622AA"/>
    <w:rsid w:val="00181C12"/>
    <w:rsid w:val="001C4890"/>
    <w:rsid w:val="00292F00"/>
    <w:rsid w:val="002B07D8"/>
    <w:rsid w:val="002E0452"/>
    <w:rsid w:val="003D616F"/>
    <w:rsid w:val="00426E29"/>
    <w:rsid w:val="00523E5E"/>
    <w:rsid w:val="00537F83"/>
    <w:rsid w:val="00662836"/>
    <w:rsid w:val="006A76BF"/>
    <w:rsid w:val="00700A32"/>
    <w:rsid w:val="00701D68"/>
    <w:rsid w:val="00812B71"/>
    <w:rsid w:val="008B4779"/>
    <w:rsid w:val="00930B3E"/>
    <w:rsid w:val="0095037F"/>
    <w:rsid w:val="00971FE7"/>
    <w:rsid w:val="00A04A65"/>
    <w:rsid w:val="00B75320"/>
    <w:rsid w:val="00C332B3"/>
    <w:rsid w:val="00C35995"/>
    <w:rsid w:val="00C4289E"/>
    <w:rsid w:val="00E03F54"/>
    <w:rsid w:val="00EB183C"/>
    <w:rsid w:val="00F92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7F5E7E2-9D1C-4C35-807C-203FBE975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B3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537F8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7F8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7F83"/>
    <w:rPr>
      <w:rFonts w:ascii="Tahoma" w:eastAsia="Times New Roman" w:hAnsi="Tahoma" w:cs="Tahoma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98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23077D-2634-4CFE-AB00-D69D5B015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Pied</dc:creator>
  <cp:lastModifiedBy>S Pied</cp:lastModifiedBy>
  <cp:revision>2</cp:revision>
  <dcterms:created xsi:type="dcterms:W3CDTF">2015-09-07T14:18:00Z</dcterms:created>
  <dcterms:modified xsi:type="dcterms:W3CDTF">2015-09-07T14:18:00Z</dcterms:modified>
</cp:coreProperties>
</file>